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CCB" w:rsidRDefault="007A7CCB" w:rsidP="00A52467">
      <w:r>
        <w:t xml:space="preserve">Data dictionary for </w:t>
      </w:r>
      <w:proofErr w:type="spellStart"/>
      <w:r>
        <w:t>Plos</w:t>
      </w:r>
      <w:proofErr w:type="spellEnd"/>
      <w:r>
        <w:t xml:space="preserve"> One</w:t>
      </w:r>
      <w:r w:rsidR="008F5912">
        <w:t xml:space="preserve"> Global Health </w:t>
      </w:r>
      <w:r w:rsidR="00D05AF3">
        <w:t>manuscript</w:t>
      </w:r>
    </w:p>
    <w:p w:rsidR="008F5912" w:rsidRDefault="008F5912" w:rsidP="00A52467">
      <w:r>
        <w:t>“</w:t>
      </w:r>
      <w:r w:rsidR="00D05AF3" w:rsidRPr="00D05AF3">
        <w:rPr>
          <w:rFonts w:cs="Times New Roman"/>
          <w:b/>
        </w:rPr>
        <w:t>Provision of guideline-based care for drug-resistant tuberculosis in South Africa: Level of concordance between prescribing practices and guidelines</w:t>
      </w:r>
      <w:r>
        <w:t>”</w:t>
      </w:r>
    </w:p>
    <w:p w:rsidR="007A7CCB" w:rsidRDefault="007A7CCB" w:rsidP="00A52467"/>
    <w:p w:rsidR="00A52467" w:rsidRDefault="00A52467" w:rsidP="00A52467">
      <w:r>
        <w:t xml:space="preserve">The </w:t>
      </w:r>
      <w:proofErr w:type="gramStart"/>
      <w:r>
        <w:t>dataset  is</w:t>
      </w:r>
      <w:proofErr w:type="gramEnd"/>
      <w:r>
        <w:t xml:space="preserve"> for 337 participants</w:t>
      </w:r>
      <w:r w:rsidR="00D05AF3">
        <w:t>.</w:t>
      </w:r>
      <w:r>
        <w:t xml:space="preserve"> </w:t>
      </w:r>
    </w:p>
    <w:p w:rsidR="00A52467" w:rsidRDefault="00A52467" w:rsidP="00A52467">
      <w:r>
        <w:t xml:space="preserve">The dataset has 1930 records </w:t>
      </w:r>
      <w:proofErr w:type="gramStart"/>
      <w:r>
        <w:t>because this is stacked dataset in which there is one record per patient per medication</w:t>
      </w:r>
      <w:proofErr w:type="gramEnd"/>
      <w:r>
        <w:t>.</w:t>
      </w:r>
      <w:r w:rsidR="00D05AF3">
        <w:t xml:space="preserve">  </w:t>
      </w:r>
      <w:r>
        <w:t>Thus, t</w:t>
      </w:r>
      <w:bookmarkStart w:id="0" w:name="_GoBack"/>
      <w:bookmarkEnd w:id="0"/>
      <w:r>
        <w:t xml:space="preserve">here may multiple records per patient if the patient </w:t>
      </w:r>
      <w:proofErr w:type="gramStart"/>
      <w:r>
        <w:t>was prescribed</w:t>
      </w:r>
      <w:proofErr w:type="gramEnd"/>
      <w:r>
        <w:t xml:space="preserve"> more than one TB medication. </w:t>
      </w:r>
    </w:p>
    <w:p w:rsidR="00A52467" w:rsidRDefault="00A52467" w:rsidP="00A52467">
      <w:r>
        <w:t xml:space="preserve">The value for the dose-by-weight variable is for medication indicated by the </w:t>
      </w:r>
      <w:proofErr w:type="spellStart"/>
      <w:r>
        <w:t>med_full_name</w:t>
      </w:r>
      <w:proofErr w:type="spellEnd"/>
      <w:r>
        <w:t xml:space="preserve"> variable. </w:t>
      </w:r>
    </w:p>
    <w:p w:rsidR="00A52467" w:rsidRDefault="00A52467" w:rsidP="00A52467">
      <w:r>
        <w:t xml:space="preserve">The dataset </w:t>
      </w:r>
      <w:proofErr w:type="gramStart"/>
      <w:r>
        <w:t>is sort</w:t>
      </w:r>
      <w:r w:rsidR="00D05AF3">
        <w:t>ed</w:t>
      </w:r>
      <w:proofErr w:type="gramEnd"/>
      <w:r>
        <w:t xml:space="preserve"> by patient (</w:t>
      </w:r>
      <w:proofErr w:type="spellStart"/>
      <w:r>
        <w:t>record_id</w:t>
      </w:r>
      <w:proofErr w:type="spellEnd"/>
      <w:r>
        <w:t>) and medication full name (</w:t>
      </w:r>
      <w:proofErr w:type="spellStart"/>
      <w:r>
        <w:t>med_full_name</w:t>
      </w:r>
      <w:proofErr w:type="spellEnd"/>
      <w:r>
        <w:t>).</w:t>
      </w:r>
    </w:p>
    <w:p w:rsidR="00A52467" w:rsidRDefault="00A52467" w:rsidP="00A52467">
      <w:r>
        <w:t>For each patient, the other information (variables and values) on each record is the same.</w:t>
      </w:r>
    </w:p>
    <w:p w:rsidR="00954968" w:rsidRDefault="00954968"/>
    <w:p w:rsidR="002C4FFE" w:rsidRDefault="002C4F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4"/>
        <w:gridCol w:w="2224"/>
        <w:gridCol w:w="2311"/>
        <w:gridCol w:w="2251"/>
      </w:tblGrid>
      <w:tr w:rsidR="002B2E69" w:rsidTr="007D670A">
        <w:tc>
          <w:tcPr>
            <w:tcW w:w="2564" w:type="dxa"/>
          </w:tcPr>
          <w:p w:rsidR="002B2E69" w:rsidRDefault="002B2E69">
            <w:r>
              <w:t>Variable Name</w:t>
            </w:r>
          </w:p>
        </w:tc>
        <w:tc>
          <w:tcPr>
            <w:tcW w:w="2224" w:type="dxa"/>
          </w:tcPr>
          <w:p w:rsidR="002B2E69" w:rsidRDefault="002B2E69">
            <w:r>
              <w:t>Variable Type</w:t>
            </w:r>
          </w:p>
        </w:tc>
        <w:tc>
          <w:tcPr>
            <w:tcW w:w="2311" w:type="dxa"/>
          </w:tcPr>
          <w:p w:rsidR="002B2E69" w:rsidRDefault="002B2E69">
            <w:r>
              <w:t>Coded Values</w:t>
            </w:r>
          </w:p>
        </w:tc>
        <w:tc>
          <w:tcPr>
            <w:tcW w:w="2251" w:type="dxa"/>
          </w:tcPr>
          <w:p w:rsidR="002B2E69" w:rsidRDefault="002B2E69">
            <w:r>
              <w:t>Variable Definition</w:t>
            </w:r>
          </w:p>
        </w:tc>
      </w:tr>
      <w:tr w:rsidR="002B2E69" w:rsidTr="007D670A">
        <w:tc>
          <w:tcPr>
            <w:tcW w:w="2564" w:type="dxa"/>
          </w:tcPr>
          <w:p w:rsidR="002B2E69" w:rsidRDefault="008F5912">
            <w:proofErr w:type="spellStart"/>
            <w:r>
              <w:t>Record_id</w:t>
            </w:r>
            <w:proofErr w:type="spellEnd"/>
          </w:p>
        </w:tc>
        <w:tc>
          <w:tcPr>
            <w:tcW w:w="2224" w:type="dxa"/>
          </w:tcPr>
          <w:p w:rsidR="002B2E69" w:rsidRDefault="008F5912">
            <w:r>
              <w:t>Integer</w:t>
            </w:r>
          </w:p>
        </w:tc>
        <w:tc>
          <w:tcPr>
            <w:tcW w:w="2311" w:type="dxa"/>
          </w:tcPr>
          <w:p w:rsidR="002B2E69" w:rsidRDefault="002B2E69"/>
        </w:tc>
        <w:tc>
          <w:tcPr>
            <w:tcW w:w="2251" w:type="dxa"/>
          </w:tcPr>
          <w:p w:rsidR="002B2E69" w:rsidRDefault="008F5912">
            <w:r>
              <w:t>Patient record ID</w:t>
            </w:r>
          </w:p>
        </w:tc>
      </w:tr>
      <w:tr w:rsidR="002B2E69" w:rsidTr="007D670A">
        <w:tc>
          <w:tcPr>
            <w:tcW w:w="2564" w:type="dxa"/>
          </w:tcPr>
          <w:p w:rsidR="002B2E69" w:rsidRDefault="008F5912">
            <w:proofErr w:type="spellStart"/>
            <w:r>
              <w:t>Med_full_name</w:t>
            </w:r>
            <w:proofErr w:type="spellEnd"/>
          </w:p>
        </w:tc>
        <w:tc>
          <w:tcPr>
            <w:tcW w:w="2224" w:type="dxa"/>
          </w:tcPr>
          <w:p w:rsidR="002B2E69" w:rsidRDefault="00325143">
            <w:r>
              <w:t>Short text</w:t>
            </w:r>
          </w:p>
        </w:tc>
        <w:tc>
          <w:tcPr>
            <w:tcW w:w="2311" w:type="dxa"/>
          </w:tcPr>
          <w:p w:rsidR="002B2E69" w:rsidRDefault="008F5912">
            <w:r>
              <w:t>Amikacin</w:t>
            </w:r>
          </w:p>
          <w:p w:rsidR="008F5912" w:rsidRDefault="008F5912">
            <w:proofErr w:type="spellStart"/>
            <w:r>
              <w:t>Capreomycin</w:t>
            </w:r>
            <w:proofErr w:type="spellEnd"/>
          </w:p>
          <w:p w:rsidR="008F5912" w:rsidRDefault="008F5912">
            <w:r>
              <w:t>Ethambutol</w:t>
            </w:r>
          </w:p>
          <w:p w:rsidR="008F5912" w:rsidRDefault="008F5912">
            <w:proofErr w:type="spellStart"/>
            <w:r>
              <w:t>Ethionamide</w:t>
            </w:r>
            <w:proofErr w:type="spellEnd"/>
          </w:p>
          <w:p w:rsidR="008F5912" w:rsidRDefault="008F5912">
            <w:r>
              <w:t>Isoniazid</w:t>
            </w:r>
          </w:p>
          <w:p w:rsidR="008F5912" w:rsidRDefault="008F5912">
            <w:r>
              <w:t>Kanamycin</w:t>
            </w:r>
          </w:p>
          <w:p w:rsidR="008F5912" w:rsidRDefault="008F5912">
            <w:r>
              <w:t>Linezolid</w:t>
            </w:r>
          </w:p>
          <w:p w:rsidR="008F5912" w:rsidRDefault="008F5912">
            <w:proofErr w:type="spellStart"/>
            <w:r>
              <w:t>Moxifoxaci</w:t>
            </w:r>
            <w:proofErr w:type="spellEnd"/>
          </w:p>
          <w:p w:rsidR="008F5912" w:rsidRDefault="008F5912">
            <w:r>
              <w:t>Other</w:t>
            </w:r>
          </w:p>
          <w:p w:rsidR="008F5912" w:rsidRDefault="008F5912">
            <w:proofErr w:type="spellStart"/>
            <w:r>
              <w:t>Pyrazinamid</w:t>
            </w:r>
            <w:proofErr w:type="spellEnd"/>
          </w:p>
          <w:p w:rsidR="008F5912" w:rsidRDefault="008F5912">
            <w:proofErr w:type="spellStart"/>
            <w:r>
              <w:t>Terizidone</w:t>
            </w:r>
            <w:proofErr w:type="spellEnd"/>
          </w:p>
        </w:tc>
        <w:tc>
          <w:tcPr>
            <w:tcW w:w="2251" w:type="dxa"/>
          </w:tcPr>
          <w:p w:rsidR="002B2E69" w:rsidRDefault="008F5912">
            <w:r>
              <w:t>DR-TB drugs</w:t>
            </w:r>
          </w:p>
        </w:tc>
      </w:tr>
      <w:tr w:rsidR="002B2E69" w:rsidTr="007D670A">
        <w:tc>
          <w:tcPr>
            <w:tcW w:w="2564" w:type="dxa"/>
          </w:tcPr>
          <w:p w:rsidR="002B2E69" w:rsidRDefault="008F5912">
            <w:proofErr w:type="spellStart"/>
            <w:r>
              <w:t>Age_final</w:t>
            </w:r>
            <w:proofErr w:type="spellEnd"/>
          </w:p>
        </w:tc>
        <w:tc>
          <w:tcPr>
            <w:tcW w:w="2224" w:type="dxa"/>
          </w:tcPr>
          <w:p w:rsidR="002B2E69" w:rsidRDefault="008F5912">
            <w:r>
              <w:t>numerical</w:t>
            </w:r>
          </w:p>
        </w:tc>
        <w:tc>
          <w:tcPr>
            <w:tcW w:w="2311" w:type="dxa"/>
          </w:tcPr>
          <w:p w:rsidR="002B2E69" w:rsidRDefault="008F5912">
            <w:r>
              <w:t>15.2-74.9</w:t>
            </w:r>
          </w:p>
        </w:tc>
        <w:tc>
          <w:tcPr>
            <w:tcW w:w="2251" w:type="dxa"/>
          </w:tcPr>
          <w:p w:rsidR="002B2E69" w:rsidRDefault="008F5912">
            <w:r>
              <w:t>Patient age</w:t>
            </w:r>
          </w:p>
        </w:tc>
      </w:tr>
      <w:tr w:rsidR="002B2E69" w:rsidTr="007D670A">
        <w:tc>
          <w:tcPr>
            <w:tcW w:w="2564" w:type="dxa"/>
          </w:tcPr>
          <w:p w:rsidR="002B2E69" w:rsidRDefault="008F5912">
            <w:r>
              <w:t>Youth</w:t>
            </w:r>
          </w:p>
        </w:tc>
        <w:tc>
          <w:tcPr>
            <w:tcW w:w="2224" w:type="dxa"/>
          </w:tcPr>
          <w:p w:rsidR="002B2E69" w:rsidRDefault="008F5912">
            <w:r>
              <w:t>0,1</w:t>
            </w:r>
          </w:p>
        </w:tc>
        <w:tc>
          <w:tcPr>
            <w:tcW w:w="2311" w:type="dxa"/>
          </w:tcPr>
          <w:p w:rsidR="002B2E69" w:rsidRDefault="002B2E69"/>
        </w:tc>
        <w:tc>
          <w:tcPr>
            <w:tcW w:w="2251" w:type="dxa"/>
          </w:tcPr>
          <w:p w:rsidR="002B2E69" w:rsidRDefault="008F5912">
            <w:r>
              <w:t>0=25+, 1=13-24</w:t>
            </w:r>
          </w:p>
        </w:tc>
      </w:tr>
      <w:tr w:rsidR="00325143" w:rsidTr="007D670A">
        <w:tc>
          <w:tcPr>
            <w:tcW w:w="2564" w:type="dxa"/>
          </w:tcPr>
          <w:p w:rsidR="00325143" w:rsidRDefault="00325143" w:rsidP="008F5912">
            <w:proofErr w:type="spellStart"/>
            <w:r>
              <w:t>Intervention_site</w:t>
            </w:r>
            <w:proofErr w:type="spellEnd"/>
          </w:p>
        </w:tc>
        <w:tc>
          <w:tcPr>
            <w:tcW w:w="2224" w:type="dxa"/>
          </w:tcPr>
          <w:p w:rsidR="00325143" w:rsidRDefault="00325143">
            <w:r>
              <w:t>0,1</w:t>
            </w:r>
          </w:p>
        </w:tc>
        <w:tc>
          <w:tcPr>
            <w:tcW w:w="2311" w:type="dxa"/>
          </w:tcPr>
          <w:p w:rsidR="00325143" w:rsidRDefault="00325143"/>
        </w:tc>
        <w:tc>
          <w:tcPr>
            <w:tcW w:w="2251" w:type="dxa"/>
          </w:tcPr>
          <w:p w:rsidR="00325143" w:rsidRDefault="00325143">
            <w:r>
              <w:t>0=no; 1=yes</w:t>
            </w:r>
          </w:p>
        </w:tc>
      </w:tr>
      <w:tr w:rsidR="002B2E69" w:rsidTr="007D670A">
        <w:tc>
          <w:tcPr>
            <w:tcW w:w="2564" w:type="dxa"/>
          </w:tcPr>
          <w:p w:rsidR="002B2E69" w:rsidRDefault="00F1084C" w:rsidP="008F5912">
            <w:proofErr w:type="spellStart"/>
            <w:r>
              <w:t>EC_p</w:t>
            </w:r>
            <w:r w:rsidR="008F5912">
              <w:t>rovince</w:t>
            </w:r>
            <w:proofErr w:type="spellEnd"/>
          </w:p>
        </w:tc>
        <w:tc>
          <w:tcPr>
            <w:tcW w:w="2224" w:type="dxa"/>
          </w:tcPr>
          <w:p w:rsidR="002B2E69" w:rsidRDefault="008F5912">
            <w:r>
              <w:t>0,1</w:t>
            </w:r>
          </w:p>
        </w:tc>
        <w:tc>
          <w:tcPr>
            <w:tcW w:w="2311" w:type="dxa"/>
          </w:tcPr>
          <w:p w:rsidR="002B2E69" w:rsidRDefault="002B2E69"/>
        </w:tc>
        <w:tc>
          <w:tcPr>
            <w:tcW w:w="2251" w:type="dxa"/>
          </w:tcPr>
          <w:p w:rsidR="002B2E69" w:rsidRDefault="008F5912">
            <w:r>
              <w:t>0=No, 1=Yes</w:t>
            </w:r>
          </w:p>
        </w:tc>
      </w:tr>
      <w:tr w:rsidR="002B2E69" w:rsidTr="007D670A">
        <w:tc>
          <w:tcPr>
            <w:tcW w:w="2564" w:type="dxa"/>
          </w:tcPr>
          <w:p w:rsidR="002B2E69" w:rsidRDefault="00F1084C">
            <w:proofErr w:type="spellStart"/>
            <w:r>
              <w:t>Female_sex</w:t>
            </w:r>
            <w:proofErr w:type="spellEnd"/>
          </w:p>
        </w:tc>
        <w:tc>
          <w:tcPr>
            <w:tcW w:w="2224" w:type="dxa"/>
          </w:tcPr>
          <w:p w:rsidR="002B2E69" w:rsidRDefault="00F1084C">
            <w:r>
              <w:t>0,1</w:t>
            </w:r>
          </w:p>
        </w:tc>
        <w:tc>
          <w:tcPr>
            <w:tcW w:w="2311" w:type="dxa"/>
          </w:tcPr>
          <w:p w:rsidR="002B2E69" w:rsidRDefault="002B2E69"/>
        </w:tc>
        <w:tc>
          <w:tcPr>
            <w:tcW w:w="2251" w:type="dxa"/>
          </w:tcPr>
          <w:p w:rsidR="002B2E69" w:rsidRDefault="00F1084C">
            <w:r>
              <w:t>0=No, 1=Yes</w:t>
            </w:r>
          </w:p>
        </w:tc>
      </w:tr>
      <w:tr w:rsidR="002B2E69" w:rsidTr="007D670A">
        <w:tc>
          <w:tcPr>
            <w:tcW w:w="2564" w:type="dxa"/>
          </w:tcPr>
          <w:p w:rsidR="002B2E69" w:rsidRDefault="00F1084C">
            <w:r>
              <w:t>TB_prior2</w:t>
            </w:r>
          </w:p>
        </w:tc>
        <w:tc>
          <w:tcPr>
            <w:tcW w:w="2224" w:type="dxa"/>
          </w:tcPr>
          <w:p w:rsidR="002B2E69" w:rsidRDefault="002B2E69"/>
        </w:tc>
        <w:tc>
          <w:tcPr>
            <w:tcW w:w="2311" w:type="dxa"/>
          </w:tcPr>
          <w:p w:rsidR="002B2E69" w:rsidRDefault="002B2E69"/>
        </w:tc>
        <w:tc>
          <w:tcPr>
            <w:tcW w:w="2251" w:type="dxa"/>
          </w:tcPr>
          <w:p w:rsidR="002B2E69" w:rsidRDefault="00F1084C">
            <w:r>
              <w:t>0=No, 1=Yes</w:t>
            </w:r>
          </w:p>
        </w:tc>
      </w:tr>
      <w:tr w:rsidR="00BC1907" w:rsidTr="007D670A">
        <w:tc>
          <w:tcPr>
            <w:tcW w:w="2564" w:type="dxa"/>
          </w:tcPr>
          <w:p w:rsidR="00BC1907" w:rsidRDefault="00BC1907">
            <w:r>
              <w:t>Hiv2</w:t>
            </w:r>
          </w:p>
        </w:tc>
        <w:tc>
          <w:tcPr>
            <w:tcW w:w="2224" w:type="dxa"/>
          </w:tcPr>
          <w:p w:rsidR="00BC1907" w:rsidRDefault="00BC1907">
            <w:r>
              <w:t>0,1</w:t>
            </w:r>
          </w:p>
        </w:tc>
        <w:tc>
          <w:tcPr>
            <w:tcW w:w="2311" w:type="dxa"/>
          </w:tcPr>
          <w:p w:rsidR="00BC1907" w:rsidRDefault="00BC1907"/>
        </w:tc>
        <w:tc>
          <w:tcPr>
            <w:tcW w:w="2251" w:type="dxa"/>
          </w:tcPr>
          <w:p w:rsidR="00BC1907" w:rsidRDefault="00BC1907">
            <w:r>
              <w:t>0=reactive, 1 = non-reactive</w:t>
            </w:r>
          </w:p>
        </w:tc>
      </w:tr>
      <w:tr w:rsidR="00BC1907" w:rsidTr="007D670A">
        <w:tc>
          <w:tcPr>
            <w:tcW w:w="2564" w:type="dxa"/>
          </w:tcPr>
          <w:p w:rsidR="00BC1907" w:rsidRDefault="00BC1907">
            <w:proofErr w:type="spellStart"/>
            <w:r>
              <w:t>Hiv_art</w:t>
            </w:r>
            <w:proofErr w:type="spellEnd"/>
          </w:p>
        </w:tc>
        <w:tc>
          <w:tcPr>
            <w:tcW w:w="2224" w:type="dxa"/>
          </w:tcPr>
          <w:p w:rsidR="00BC1907" w:rsidRDefault="00BC1907">
            <w:r>
              <w:t>Short text</w:t>
            </w:r>
          </w:p>
        </w:tc>
        <w:tc>
          <w:tcPr>
            <w:tcW w:w="2311" w:type="dxa"/>
          </w:tcPr>
          <w:p w:rsidR="00BC1907" w:rsidRDefault="00BC1907"/>
        </w:tc>
        <w:tc>
          <w:tcPr>
            <w:tcW w:w="2251" w:type="dxa"/>
          </w:tcPr>
          <w:p w:rsidR="00BC1907" w:rsidRDefault="00BC1907">
            <w:r>
              <w:t>No, yes</w:t>
            </w:r>
          </w:p>
        </w:tc>
      </w:tr>
      <w:tr w:rsidR="00BC1907" w:rsidTr="007D670A">
        <w:tc>
          <w:tcPr>
            <w:tcW w:w="2564" w:type="dxa"/>
          </w:tcPr>
          <w:p w:rsidR="00BC1907" w:rsidRDefault="00BC1907">
            <w:proofErr w:type="spellStart"/>
            <w:r>
              <w:t>TTT_adj_final</w:t>
            </w:r>
            <w:proofErr w:type="spellEnd"/>
          </w:p>
        </w:tc>
        <w:tc>
          <w:tcPr>
            <w:tcW w:w="2224" w:type="dxa"/>
          </w:tcPr>
          <w:p w:rsidR="00BC1907" w:rsidRDefault="00BC1907">
            <w:r>
              <w:t>Integer</w:t>
            </w:r>
          </w:p>
        </w:tc>
        <w:tc>
          <w:tcPr>
            <w:tcW w:w="2311" w:type="dxa"/>
          </w:tcPr>
          <w:p w:rsidR="00BC1907" w:rsidRDefault="00BC1907">
            <w:r>
              <w:t>0-142 days</w:t>
            </w:r>
          </w:p>
        </w:tc>
        <w:tc>
          <w:tcPr>
            <w:tcW w:w="2251" w:type="dxa"/>
          </w:tcPr>
          <w:p w:rsidR="00BC1907" w:rsidRDefault="00BC1907">
            <w:r>
              <w:t>Time to treatment</w:t>
            </w:r>
          </w:p>
        </w:tc>
      </w:tr>
      <w:tr w:rsidR="00BC1907" w:rsidTr="007D670A">
        <w:tc>
          <w:tcPr>
            <w:tcW w:w="2564" w:type="dxa"/>
          </w:tcPr>
          <w:p w:rsidR="00BC1907" w:rsidRDefault="00BC1907">
            <w:proofErr w:type="spellStart"/>
            <w:r>
              <w:t>First_med_day_range</w:t>
            </w:r>
            <w:proofErr w:type="spellEnd"/>
          </w:p>
        </w:tc>
        <w:tc>
          <w:tcPr>
            <w:tcW w:w="2224" w:type="dxa"/>
          </w:tcPr>
          <w:p w:rsidR="00BC1907" w:rsidRDefault="00BC1907">
            <w:r>
              <w:t>Integer</w:t>
            </w:r>
          </w:p>
        </w:tc>
        <w:tc>
          <w:tcPr>
            <w:tcW w:w="2311" w:type="dxa"/>
          </w:tcPr>
          <w:p w:rsidR="00BC1907" w:rsidRDefault="00BC1907">
            <w:r>
              <w:t>-5-16 days</w:t>
            </w:r>
          </w:p>
        </w:tc>
        <w:tc>
          <w:tcPr>
            <w:tcW w:w="2251" w:type="dxa"/>
          </w:tcPr>
          <w:p w:rsidR="00BC1907" w:rsidRDefault="00BC1907">
            <w:r>
              <w:t>Range between first medication and other medications prescribed</w:t>
            </w:r>
          </w:p>
        </w:tc>
      </w:tr>
      <w:tr w:rsidR="00BC1907" w:rsidTr="007D670A">
        <w:tc>
          <w:tcPr>
            <w:tcW w:w="2564" w:type="dxa"/>
          </w:tcPr>
          <w:p w:rsidR="00BC1907" w:rsidRDefault="00BC1907">
            <w:proofErr w:type="spellStart"/>
            <w:r>
              <w:t>Demo_educ_level</w:t>
            </w:r>
            <w:proofErr w:type="spellEnd"/>
          </w:p>
        </w:tc>
        <w:tc>
          <w:tcPr>
            <w:tcW w:w="2224" w:type="dxa"/>
          </w:tcPr>
          <w:p w:rsidR="00BC1907" w:rsidRDefault="00BC1907">
            <w:r>
              <w:t>Short text</w:t>
            </w:r>
          </w:p>
        </w:tc>
        <w:tc>
          <w:tcPr>
            <w:tcW w:w="2311" w:type="dxa"/>
          </w:tcPr>
          <w:p w:rsidR="00BC1907" w:rsidRDefault="00BC1907">
            <w:r>
              <w:t>None</w:t>
            </w:r>
          </w:p>
          <w:p w:rsidR="00BC1907" w:rsidRDefault="00BC1907">
            <w:r>
              <w:t>Some primary school, not complete</w:t>
            </w:r>
          </w:p>
          <w:p w:rsidR="00BC1907" w:rsidRDefault="00BC1907">
            <w:r>
              <w:t>Primary school, complete</w:t>
            </w:r>
          </w:p>
          <w:p w:rsidR="00BC1907" w:rsidRDefault="00BC1907">
            <w:r>
              <w:t>Some secondary school, not complete</w:t>
            </w:r>
          </w:p>
          <w:p w:rsidR="00BC1907" w:rsidRDefault="00BC1907">
            <w:r>
              <w:lastRenderedPageBreak/>
              <w:t>Secondary school, complete</w:t>
            </w:r>
          </w:p>
          <w:p w:rsidR="00BC1907" w:rsidRDefault="00BC1907">
            <w:r>
              <w:t>Some technical school, not complete</w:t>
            </w:r>
          </w:p>
          <w:p w:rsidR="00BC1907" w:rsidRDefault="00BC1907">
            <w:r>
              <w:t>Technical school, complete</w:t>
            </w:r>
          </w:p>
          <w:p w:rsidR="00BC1907" w:rsidRDefault="00BC1907">
            <w:r>
              <w:t>Some college or university, not complete</w:t>
            </w:r>
          </w:p>
          <w:p w:rsidR="00BC1907" w:rsidRDefault="00BC1907">
            <w:r>
              <w:t>College or University, complete</w:t>
            </w:r>
          </w:p>
          <w:p w:rsidR="00BC1907" w:rsidRDefault="00BC1907">
            <w:r>
              <w:t>Other</w:t>
            </w:r>
          </w:p>
        </w:tc>
        <w:tc>
          <w:tcPr>
            <w:tcW w:w="2251" w:type="dxa"/>
          </w:tcPr>
          <w:p w:rsidR="00BC1907" w:rsidRDefault="00BC1907">
            <w:r>
              <w:lastRenderedPageBreak/>
              <w:t>What is your highest level of education</w:t>
            </w:r>
          </w:p>
        </w:tc>
      </w:tr>
      <w:tr w:rsidR="00BC1907" w:rsidTr="007D670A">
        <w:tc>
          <w:tcPr>
            <w:tcW w:w="2564" w:type="dxa"/>
          </w:tcPr>
          <w:p w:rsidR="00BC1907" w:rsidRDefault="00BC1907">
            <w:proofErr w:type="spellStart"/>
            <w:r>
              <w:t>Demo_employ_status</w:t>
            </w:r>
            <w:proofErr w:type="spellEnd"/>
          </w:p>
        </w:tc>
        <w:tc>
          <w:tcPr>
            <w:tcW w:w="2224" w:type="dxa"/>
          </w:tcPr>
          <w:p w:rsidR="00BC1907" w:rsidRDefault="00BC1907">
            <w:r>
              <w:t>Short text</w:t>
            </w:r>
          </w:p>
        </w:tc>
        <w:tc>
          <w:tcPr>
            <w:tcW w:w="2311" w:type="dxa"/>
          </w:tcPr>
          <w:p w:rsidR="00BC1907" w:rsidRDefault="00BC1907">
            <w:r>
              <w:t>Unemployed</w:t>
            </w:r>
          </w:p>
          <w:p w:rsidR="00BC1907" w:rsidRDefault="00BC1907">
            <w:r>
              <w:t>Homemaker</w:t>
            </w:r>
          </w:p>
          <w:p w:rsidR="00BC1907" w:rsidRDefault="00BC1907">
            <w:r>
              <w:t>Employed; Full-time</w:t>
            </w:r>
          </w:p>
          <w:p w:rsidR="00BC1907" w:rsidRDefault="00BC1907">
            <w:r>
              <w:t>Employed: Part-time/Seasonal</w:t>
            </w:r>
          </w:p>
          <w:p w:rsidR="00BC1907" w:rsidRDefault="00BC1907">
            <w:r>
              <w:t>Retired/</w:t>
            </w:r>
            <w:proofErr w:type="spellStart"/>
            <w:r>
              <w:t>pentioner</w:t>
            </w:r>
            <w:proofErr w:type="spellEnd"/>
          </w:p>
          <w:p w:rsidR="00BC1907" w:rsidRDefault="00BC1907">
            <w:r>
              <w:t>Student</w:t>
            </w:r>
          </w:p>
        </w:tc>
        <w:tc>
          <w:tcPr>
            <w:tcW w:w="2251" w:type="dxa"/>
          </w:tcPr>
          <w:p w:rsidR="00BC1907" w:rsidRDefault="00BC1907">
            <w:r>
              <w:t>Before becoming a patient, what best described your employment status</w:t>
            </w:r>
          </w:p>
        </w:tc>
      </w:tr>
      <w:tr w:rsidR="00BC1907" w:rsidTr="007D670A">
        <w:tc>
          <w:tcPr>
            <w:tcW w:w="2564" w:type="dxa"/>
          </w:tcPr>
          <w:p w:rsidR="00BC1907" w:rsidRDefault="00BC1907">
            <w:proofErr w:type="spellStart"/>
            <w:r>
              <w:t>Demo_marital_stat</w:t>
            </w:r>
            <w:proofErr w:type="spellEnd"/>
          </w:p>
        </w:tc>
        <w:tc>
          <w:tcPr>
            <w:tcW w:w="2224" w:type="dxa"/>
          </w:tcPr>
          <w:p w:rsidR="00BC1907" w:rsidRDefault="00BC1907">
            <w:r>
              <w:t>Short text</w:t>
            </w:r>
          </w:p>
        </w:tc>
        <w:tc>
          <w:tcPr>
            <w:tcW w:w="2311" w:type="dxa"/>
          </w:tcPr>
          <w:p w:rsidR="00BC1907" w:rsidRDefault="00BC1907">
            <w:r>
              <w:t>Single</w:t>
            </w:r>
          </w:p>
          <w:p w:rsidR="00BC1907" w:rsidRDefault="00BC1907">
            <w:r>
              <w:t>Married</w:t>
            </w:r>
          </w:p>
          <w:p w:rsidR="00BC1907" w:rsidRDefault="00BC1907">
            <w:r>
              <w:t>Separated/Divorced</w:t>
            </w:r>
          </w:p>
          <w:p w:rsidR="00BC1907" w:rsidRDefault="00BC1907">
            <w:r>
              <w:t>Widowed</w:t>
            </w:r>
          </w:p>
          <w:p w:rsidR="00BC1907" w:rsidRDefault="00BC1907">
            <w:r>
              <w:t>Living with girlfriend/boyfriend, but not married</w:t>
            </w:r>
          </w:p>
          <w:p w:rsidR="00BC1907" w:rsidRDefault="00BC1907">
            <w:r>
              <w:t>In a relationship with a girlfriend/boyfriend, but not living together</w:t>
            </w:r>
          </w:p>
        </w:tc>
        <w:tc>
          <w:tcPr>
            <w:tcW w:w="2251" w:type="dxa"/>
          </w:tcPr>
          <w:p w:rsidR="00BC1907" w:rsidRDefault="00BC1907">
            <w:r>
              <w:t>Marital status: Are you now…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r>
              <w:t>Amikacin</w:t>
            </w:r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 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Capreomyci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 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Ethionamid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 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r>
              <w:t>Kanamycin</w:t>
            </w:r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 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Moxifloxici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 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r>
              <w:t>Pyrazinamide</w:t>
            </w:r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 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Terizidon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 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Am_dos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dose, 1=correct dose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Am_freq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frequency,</w:t>
            </w:r>
          </w:p>
          <w:p w:rsidR="000D2B14" w:rsidRDefault="000D2B14" w:rsidP="000D2B14">
            <w:r>
              <w:t>1= correct frequency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Am_give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</w:t>
            </w:r>
          </w:p>
          <w:p w:rsidR="000D2B14" w:rsidRDefault="000D2B14" w:rsidP="000D2B14">
            <w:r>
              <w:t>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Capreo_dos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dose, 1=correct dose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Capreo_freq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frequency,</w:t>
            </w:r>
          </w:p>
          <w:p w:rsidR="000D2B14" w:rsidRDefault="000D2B14" w:rsidP="000D2B14">
            <w:r>
              <w:t>1= correct frequency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Capreo_give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</w:t>
            </w:r>
          </w:p>
          <w:p w:rsidR="000D2B14" w:rsidRDefault="000D2B14" w:rsidP="000D2B14">
            <w:r>
              <w:t>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Eto_dos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dose, 1=correct dose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Eto_freq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frequency,</w:t>
            </w:r>
          </w:p>
          <w:p w:rsidR="000D2B14" w:rsidRDefault="000D2B14" w:rsidP="000D2B14">
            <w:r>
              <w:t>1= correct frequency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Eto_give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</w:t>
            </w:r>
          </w:p>
          <w:p w:rsidR="000D2B14" w:rsidRDefault="000D2B14" w:rsidP="000D2B14">
            <w:r>
              <w:t>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Km_dos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dose, 1=correct dose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Km_freq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frequency,</w:t>
            </w:r>
          </w:p>
          <w:p w:rsidR="000D2B14" w:rsidRDefault="000D2B14" w:rsidP="000D2B14">
            <w:r>
              <w:t>1= correct frequency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Km_give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</w:t>
            </w:r>
          </w:p>
          <w:p w:rsidR="000D2B14" w:rsidRDefault="000D2B14" w:rsidP="000D2B14">
            <w:r>
              <w:t>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Moxi_dos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dose, 1=correct dose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Moxi_freq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frequency,</w:t>
            </w:r>
          </w:p>
          <w:p w:rsidR="000D2B14" w:rsidRDefault="000D2B14" w:rsidP="000D2B14">
            <w:r>
              <w:t>1= correct frequency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Moxi_give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</w:t>
            </w:r>
          </w:p>
          <w:p w:rsidR="000D2B14" w:rsidRDefault="000D2B14" w:rsidP="000D2B14">
            <w:r>
              <w:t>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Pza_dos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dose, 1=correct dose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Pza_freq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frequency,</w:t>
            </w:r>
          </w:p>
          <w:p w:rsidR="000D2B14" w:rsidRDefault="000D2B14" w:rsidP="000D2B14">
            <w:r>
              <w:t>1= correct frequency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Pza_give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</w:t>
            </w:r>
          </w:p>
          <w:p w:rsidR="000D2B14" w:rsidRDefault="000D2B14" w:rsidP="000D2B14">
            <w:r>
              <w:t>1=prescribed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Teri_dose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dose, 1=correct dose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Teri_freq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correct frequency,</w:t>
            </w:r>
          </w:p>
          <w:p w:rsidR="000D2B14" w:rsidRDefault="000D2B14" w:rsidP="000D2B14">
            <w:r>
              <w:t>1= correct frequency</w:t>
            </w:r>
          </w:p>
        </w:tc>
      </w:tr>
      <w:tr w:rsidR="000D2B14" w:rsidTr="007D670A">
        <w:tc>
          <w:tcPr>
            <w:tcW w:w="2564" w:type="dxa"/>
          </w:tcPr>
          <w:p w:rsidR="000D2B14" w:rsidRDefault="000D2B14" w:rsidP="000D2B14">
            <w:proofErr w:type="spellStart"/>
            <w:r>
              <w:t>Teri_given</w:t>
            </w:r>
            <w:proofErr w:type="spellEnd"/>
          </w:p>
        </w:tc>
        <w:tc>
          <w:tcPr>
            <w:tcW w:w="2224" w:type="dxa"/>
          </w:tcPr>
          <w:p w:rsidR="000D2B14" w:rsidRDefault="000D2B14" w:rsidP="000D2B14">
            <w:r>
              <w:t>0,1</w:t>
            </w:r>
          </w:p>
        </w:tc>
        <w:tc>
          <w:tcPr>
            <w:tcW w:w="2311" w:type="dxa"/>
          </w:tcPr>
          <w:p w:rsidR="000D2B14" w:rsidRDefault="000D2B14" w:rsidP="000D2B14"/>
        </w:tc>
        <w:tc>
          <w:tcPr>
            <w:tcW w:w="2251" w:type="dxa"/>
          </w:tcPr>
          <w:p w:rsidR="000D2B14" w:rsidRDefault="000D2B14" w:rsidP="000D2B14">
            <w:r>
              <w:t>0=not prescribed,</w:t>
            </w:r>
          </w:p>
          <w:p w:rsidR="000D2B14" w:rsidRDefault="000D2B14" w:rsidP="000D2B14">
            <w:r>
              <w:t>1=prescribed</w:t>
            </w:r>
          </w:p>
        </w:tc>
      </w:tr>
      <w:tr w:rsidR="00B92601" w:rsidTr="007D670A">
        <w:tc>
          <w:tcPr>
            <w:tcW w:w="2564" w:type="dxa"/>
          </w:tcPr>
          <w:p w:rsidR="00B92601" w:rsidRDefault="00B92601" w:rsidP="00B92601">
            <w:proofErr w:type="spellStart"/>
            <w:r>
              <w:t>Ethambutol_dose</w:t>
            </w:r>
            <w:proofErr w:type="spellEnd"/>
          </w:p>
        </w:tc>
        <w:tc>
          <w:tcPr>
            <w:tcW w:w="2224" w:type="dxa"/>
          </w:tcPr>
          <w:p w:rsidR="00B92601" w:rsidRDefault="00B92601" w:rsidP="00B92601">
            <w:r>
              <w:t>0,1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B92601" w:rsidP="00B92601">
            <w:r>
              <w:t>0=not correct dose, 1=correct dose</w:t>
            </w:r>
          </w:p>
        </w:tc>
      </w:tr>
      <w:tr w:rsidR="00B92601" w:rsidTr="007D670A">
        <w:tc>
          <w:tcPr>
            <w:tcW w:w="2564" w:type="dxa"/>
          </w:tcPr>
          <w:p w:rsidR="00B92601" w:rsidRDefault="00B92601" w:rsidP="00B92601">
            <w:proofErr w:type="spellStart"/>
            <w:r>
              <w:t>Ethambutol_freq</w:t>
            </w:r>
            <w:proofErr w:type="spellEnd"/>
          </w:p>
        </w:tc>
        <w:tc>
          <w:tcPr>
            <w:tcW w:w="2224" w:type="dxa"/>
          </w:tcPr>
          <w:p w:rsidR="00B92601" w:rsidRDefault="00B92601" w:rsidP="00B92601">
            <w:r>
              <w:t>0,1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B92601" w:rsidP="00B92601">
            <w:r>
              <w:t>0=not correct frequency,</w:t>
            </w:r>
          </w:p>
          <w:p w:rsidR="00B92601" w:rsidRDefault="00B92601" w:rsidP="00B92601">
            <w:r>
              <w:t>1= correct frequency</w:t>
            </w:r>
          </w:p>
        </w:tc>
      </w:tr>
      <w:tr w:rsidR="00B92601" w:rsidTr="007D670A">
        <w:tc>
          <w:tcPr>
            <w:tcW w:w="2564" w:type="dxa"/>
          </w:tcPr>
          <w:p w:rsidR="00B92601" w:rsidRDefault="00B92601" w:rsidP="00B92601">
            <w:proofErr w:type="spellStart"/>
            <w:r>
              <w:t>Ethambutol_given</w:t>
            </w:r>
            <w:proofErr w:type="spellEnd"/>
          </w:p>
        </w:tc>
        <w:tc>
          <w:tcPr>
            <w:tcW w:w="2224" w:type="dxa"/>
          </w:tcPr>
          <w:p w:rsidR="00B92601" w:rsidRDefault="00B92601" w:rsidP="00B92601">
            <w:r>
              <w:t>0,1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B92601" w:rsidP="00B92601">
            <w:r>
              <w:t>0=not prescribed,</w:t>
            </w:r>
          </w:p>
          <w:p w:rsidR="00B92601" w:rsidRDefault="00B92601" w:rsidP="00B92601">
            <w:r>
              <w:t>1=prescribed</w:t>
            </w:r>
          </w:p>
        </w:tc>
      </w:tr>
      <w:tr w:rsidR="00B92601" w:rsidTr="007D670A">
        <w:tc>
          <w:tcPr>
            <w:tcW w:w="2564" w:type="dxa"/>
          </w:tcPr>
          <w:p w:rsidR="00B92601" w:rsidRDefault="005835E0" w:rsidP="00B92601">
            <w:proofErr w:type="spellStart"/>
            <w:r>
              <w:t>Correct_inject_meds</w:t>
            </w:r>
            <w:proofErr w:type="spellEnd"/>
          </w:p>
        </w:tc>
        <w:tc>
          <w:tcPr>
            <w:tcW w:w="2224" w:type="dxa"/>
          </w:tcPr>
          <w:p w:rsidR="00B92601" w:rsidRDefault="005835E0" w:rsidP="00B92601">
            <w:r>
              <w:t>0,1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5835E0" w:rsidP="00B92601">
            <w:r>
              <w:t>0=incorrect; 1=correct</w:t>
            </w:r>
          </w:p>
        </w:tc>
      </w:tr>
      <w:tr w:rsidR="00B92601" w:rsidTr="007D670A">
        <w:tc>
          <w:tcPr>
            <w:tcW w:w="2564" w:type="dxa"/>
          </w:tcPr>
          <w:p w:rsidR="00B92601" w:rsidRDefault="005835E0" w:rsidP="00B92601">
            <w:proofErr w:type="spellStart"/>
            <w:r>
              <w:t>Correct_inect_meds_dose</w:t>
            </w:r>
            <w:proofErr w:type="spellEnd"/>
          </w:p>
        </w:tc>
        <w:tc>
          <w:tcPr>
            <w:tcW w:w="2224" w:type="dxa"/>
          </w:tcPr>
          <w:p w:rsidR="00B92601" w:rsidRDefault="005835E0" w:rsidP="00B92601">
            <w:r>
              <w:t>0,1,8,9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5835E0" w:rsidP="00B92601">
            <w:r>
              <w:t>0=incorrect; 1=correct 8=missing; 9=</w:t>
            </w:r>
            <w:r w:rsidR="007D670A">
              <w:t>not prescribed</w:t>
            </w:r>
          </w:p>
        </w:tc>
      </w:tr>
      <w:tr w:rsidR="00B92601" w:rsidTr="007D670A">
        <w:tc>
          <w:tcPr>
            <w:tcW w:w="2564" w:type="dxa"/>
          </w:tcPr>
          <w:p w:rsidR="00B92601" w:rsidRDefault="007D670A" w:rsidP="00B92601">
            <w:proofErr w:type="spellStart"/>
            <w:r>
              <w:t>Correct_inject_regimen</w:t>
            </w:r>
            <w:proofErr w:type="spellEnd"/>
          </w:p>
        </w:tc>
        <w:tc>
          <w:tcPr>
            <w:tcW w:w="2224" w:type="dxa"/>
          </w:tcPr>
          <w:p w:rsidR="00B92601" w:rsidRDefault="007D670A" w:rsidP="00B92601">
            <w:r>
              <w:t>0,1,9,88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7D670A" w:rsidP="007D670A">
            <w:r>
              <w:t>0=incorrect; 1=correct; 9=not prescribed; 88=missing</w:t>
            </w:r>
          </w:p>
        </w:tc>
      </w:tr>
      <w:tr w:rsidR="00B92601" w:rsidTr="007D670A">
        <w:tc>
          <w:tcPr>
            <w:tcW w:w="2564" w:type="dxa"/>
          </w:tcPr>
          <w:p w:rsidR="00B92601" w:rsidRDefault="007D670A" w:rsidP="00B92601">
            <w:proofErr w:type="spellStart"/>
            <w:r>
              <w:t>Correct_meds</w:t>
            </w:r>
            <w:proofErr w:type="spellEnd"/>
          </w:p>
        </w:tc>
        <w:tc>
          <w:tcPr>
            <w:tcW w:w="2224" w:type="dxa"/>
          </w:tcPr>
          <w:p w:rsidR="00B92601" w:rsidRDefault="007D670A" w:rsidP="00B92601">
            <w:r>
              <w:t>0,1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7D670A" w:rsidP="00B92601">
            <w:r>
              <w:t>0=incorrect meds; 1=correct meds</w:t>
            </w:r>
          </w:p>
        </w:tc>
      </w:tr>
      <w:tr w:rsidR="00B92601" w:rsidTr="007D670A">
        <w:tc>
          <w:tcPr>
            <w:tcW w:w="2564" w:type="dxa"/>
          </w:tcPr>
          <w:p w:rsidR="00B92601" w:rsidRDefault="007D670A" w:rsidP="00B92601">
            <w:proofErr w:type="spellStart"/>
            <w:r>
              <w:t>Correct_meds_dose</w:t>
            </w:r>
            <w:proofErr w:type="spellEnd"/>
          </w:p>
        </w:tc>
        <w:tc>
          <w:tcPr>
            <w:tcW w:w="2224" w:type="dxa"/>
          </w:tcPr>
          <w:p w:rsidR="00B92601" w:rsidRDefault="007D670A" w:rsidP="00B92601">
            <w:r>
              <w:t>0,1,8,9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7D670A" w:rsidP="00B92601">
            <w:r>
              <w:t>0=incorrect dose; 1=correct dose; 8=missing; 9=not prescribed</w:t>
            </w:r>
          </w:p>
        </w:tc>
      </w:tr>
      <w:tr w:rsidR="00B92601" w:rsidTr="007D670A">
        <w:tc>
          <w:tcPr>
            <w:tcW w:w="2564" w:type="dxa"/>
          </w:tcPr>
          <w:p w:rsidR="00B92601" w:rsidRDefault="007D670A" w:rsidP="00B92601">
            <w:proofErr w:type="spellStart"/>
            <w:r>
              <w:t>Correct_oral_meds</w:t>
            </w:r>
            <w:proofErr w:type="spellEnd"/>
          </w:p>
        </w:tc>
        <w:tc>
          <w:tcPr>
            <w:tcW w:w="2224" w:type="dxa"/>
          </w:tcPr>
          <w:p w:rsidR="00B92601" w:rsidRDefault="007D670A" w:rsidP="00B92601">
            <w:r>
              <w:t>0,1</w:t>
            </w:r>
          </w:p>
        </w:tc>
        <w:tc>
          <w:tcPr>
            <w:tcW w:w="2311" w:type="dxa"/>
          </w:tcPr>
          <w:p w:rsidR="00B92601" w:rsidRDefault="00B92601" w:rsidP="00B92601"/>
        </w:tc>
        <w:tc>
          <w:tcPr>
            <w:tcW w:w="2251" w:type="dxa"/>
          </w:tcPr>
          <w:p w:rsidR="00B92601" w:rsidRDefault="007D670A" w:rsidP="00B92601">
            <w:r>
              <w:t>0=incorrect oral meds; 1=correct oral meds</w:t>
            </w:r>
          </w:p>
        </w:tc>
      </w:tr>
      <w:tr w:rsidR="007D670A" w:rsidTr="007D670A">
        <w:tc>
          <w:tcPr>
            <w:tcW w:w="2564" w:type="dxa"/>
          </w:tcPr>
          <w:p w:rsidR="007D670A" w:rsidRDefault="007D670A" w:rsidP="007D670A">
            <w:proofErr w:type="spellStart"/>
            <w:r>
              <w:t>Correct_oral_meds_dose</w:t>
            </w:r>
            <w:proofErr w:type="spellEnd"/>
          </w:p>
        </w:tc>
        <w:tc>
          <w:tcPr>
            <w:tcW w:w="2224" w:type="dxa"/>
          </w:tcPr>
          <w:p w:rsidR="007D670A" w:rsidRDefault="007D670A" w:rsidP="007D670A">
            <w:r>
              <w:t>0,1,8,9</w:t>
            </w:r>
          </w:p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>
            <w:r>
              <w:t>0=incorrect dose; 1=correct dose; 8=missing; 9=not prescribed</w:t>
            </w:r>
          </w:p>
        </w:tc>
      </w:tr>
      <w:tr w:rsidR="007D670A" w:rsidTr="007D670A">
        <w:tc>
          <w:tcPr>
            <w:tcW w:w="2564" w:type="dxa"/>
          </w:tcPr>
          <w:p w:rsidR="007D670A" w:rsidRDefault="007D670A" w:rsidP="007D670A">
            <w:proofErr w:type="spellStart"/>
            <w:r>
              <w:t>Correct_oral_regimen</w:t>
            </w:r>
            <w:proofErr w:type="spellEnd"/>
          </w:p>
        </w:tc>
        <w:tc>
          <w:tcPr>
            <w:tcW w:w="2224" w:type="dxa"/>
          </w:tcPr>
          <w:p w:rsidR="007D670A" w:rsidRDefault="007D670A" w:rsidP="007D670A">
            <w:r>
              <w:t>0,1,9,88</w:t>
            </w:r>
          </w:p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>
            <w:r>
              <w:t>0=incorrect; 1=correct; 9=not prescribed; 88=missing</w:t>
            </w:r>
          </w:p>
        </w:tc>
      </w:tr>
      <w:tr w:rsidR="007D670A" w:rsidTr="007D670A">
        <w:tc>
          <w:tcPr>
            <w:tcW w:w="2564" w:type="dxa"/>
          </w:tcPr>
          <w:p w:rsidR="007D670A" w:rsidRDefault="007D670A" w:rsidP="007D670A">
            <w:proofErr w:type="spellStart"/>
            <w:r>
              <w:t>Correct_regimen</w:t>
            </w:r>
            <w:proofErr w:type="spellEnd"/>
          </w:p>
        </w:tc>
        <w:tc>
          <w:tcPr>
            <w:tcW w:w="2224" w:type="dxa"/>
          </w:tcPr>
          <w:p w:rsidR="007D670A" w:rsidRDefault="007D670A" w:rsidP="007D670A">
            <w:r>
              <w:t>0,1,9,88</w:t>
            </w:r>
          </w:p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>
            <w:r>
              <w:t>0=incorrect</w:t>
            </w:r>
            <w:r>
              <w:t xml:space="preserve"> regimen</w:t>
            </w:r>
            <w:r>
              <w:t>; 1=correct</w:t>
            </w:r>
            <w:r>
              <w:t xml:space="preserve"> regimen</w:t>
            </w:r>
            <w:r>
              <w:t>; 9=not prescribed; 88=missing</w:t>
            </w:r>
          </w:p>
        </w:tc>
      </w:tr>
      <w:tr w:rsidR="007D670A" w:rsidTr="007D670A">
        <w:tc>
          <w:tcPr>
            <w:tcW w:w="2564" w:type="dxa"/>
          </w:tcPr>
          <w:p w:rsidR="007D670A" w:rsidRDefault="007D670A" w:rsidP="007D670A">
            <w:proofErr w:type="spellStart"/>
            <w:r>
              <w:t>Inject_med</w:t>
            </w:r>
            <w:proofErr w:type="spellEnd"/>
          </w:p>
        </w:tc>
        <w:tc>
          <w:tcPr>
            <w:tcW w:w="2224" w:type="dxa"/>
          </w:tcPr>
          <w:p w:rsidR="007D670A" w:rsidRDefault="007D670A" w:rsidP="007D670A">
            <w:r>
              <w:t>0,1</w:t>
            </w:r>
          </w:p>
        </w:tc>
        <w:tc>
          <w:tcPr>
            <w:tcW w:w="2311" w:type="dxa"/>
          </w:tcPr>
          <w:p w:rsidR="007D670A" w:rsidRDefault="007D670A" w:rsidP="007D670A">
            <w:r>
              <w:t>At least one injectable guideline medication name listed</w:t>
            </w:r>
          </w:p>
        </w:tc>
        <w:tc>
          <w:tcPr>
            <w:tcW w:w="2251" w:type="dxa"/>
          </w:tcPr>
          <w:p w:rsidR="007D670A" w:rsidRDefault="007D670A" w:rsidP="007D670A">
            <w:r>
              <w:t>0=no, 1=yes</w:t>
            </w:r>
          </w:p>
        </w:tc>
      </w:tr>
      <w:tr w:rsidR="007D670A" w:rsidTr="007D670A">
        <w:tc>
          <w:tcPr>
            <w:tcW w:w="2564" w:type="dxa"/>
          </w:tcPr>
          <w:p w:rsidR="007D670A" w:rsidRDefault="007D670A" w:rsidP="007D670A">
            <w:proofErr w:type="spellStart"/>
            <w:r>
              <w:t>Oral_med</w:t>
            </w:r>
            <w:proofErr w:type="spellEnd"/>
          </w:p>
        </w:tc>
        <w:tc>
          <w:tcPr>
            <w:tcW w:w="2224" w:type="dxa"/>
          </w:tcPr>
          <w:p w:rsidR="007D670A" w:rsidRDefault="007D670A" w:rsidP="007D670A">
            <w:r>
              <w:t>0,1</w:t>
            </w:r>
          </w:p>
        </w:tc>
        <w:tc>
          <w:tcPr>
            <w:tcW w:w="2311" w:type="dxa"/>
          </w:tcPr>
          <w:p w:rsidR="007D670A" w:rsidRDefault="007D670A" w:rsidP="007D670A">
            <w:r>
              <w:t>At least one oral guideline medication name listed</w:t>
            </w:r>
          </w:p>
        </w:tc>
        <w:tc>
          <w:tcPr>
            <w:tcW w:w="2251" w:type="dxa"/>
          </w:tcPr>
          <w:p w:rsidR="007D670A" w:rsidRDefault="007D670A" w:rsidP="007D670A">
            <w:r>
              <w:t>0=no; 1=yes</w:t>
            </w:r>
          </w:p>
        </w:tc>
      </w:tr>
      <w:tr w:rsidR="007D670A" w:rsidTr="007D670A">
        <w:tc>
          <w:tcPr>
            <w:tcW w:w="2564" w:type="dxa"/>
          </w:tcPr>
          <w:p w:rsidR="007D670A" w:rsidRDefault="007D670A" w:rsidP="007D670A">
            <w:proofErr w:type="spellStart"/>
            <w:r>
              <w:t>Dose_by_weight</w:t>
            </w:r>
            <w:proofErr w:type="spellEnd"/>
          </w:p>
        </w:tc>
        <w:tc>
          <w:tcPr>
            <w:tcW w:w="2224" w:type="dxa"/>
          </w:tcPr>
          <w:p w:rsidR="007D670A" w:rsidRDefault="007D670A" w:rsidP="007D670A">
            <w:r>
              <w:t>Numerical</w:t>
            </w:r>
          </w:p>
        </w:tc>
        <w:tc>
          <w:tcPr>
            <w:tcW w:w="2311" w:type="dxa"/>
          </w:tcPr>
          <w:p w:rsidR="007D670A" w:rsidRDefault="007D670A" w:rsidP="007D670A">
            <w:r>
              <w:t>0.95-48.61</w:t>
            </w:r>
          </w:p>
        </w:tc>
        <w:tc>
          <w:tcPr>
            <w:tcW w:w="2251" w:type="dxa"/>
          </w:tcPr>
          <w:p w:rsidR="007D670A" w:rsidRDefault="007D670A" w:rsidP="007D670A">
            <w:r>
              <w:t>Medication dose/weight ratio</w:t>
            </w:r>
          </w:p>
        </w:tc>
      </w:tr>
      <w:tr w:rsidR="007D670A" w:rsidTr="007D670A">
        <w:tc>
          <w:tcPr>
            <w:tcW w:w="2564" w:type="dxa"/>
          </w:tcPr>
          <w:p w:rsidR="007D670A" w:rsidRDefault="007D670A" w:rsidP="007D670A">
            <w:proofErr w:type="spellStart"/>
            <w:r>
              <w:t>Weight_group</w:t>
            </w:r>
            <w:proofErr w:type="spellEnd"/>
          </w:p>
        </w:tc>
        <w:tc>
          <w:tcPr>
            <w:tcW w:w="2224" w:type="dxa"/>
          </w:tcPr>
          <w:p w:rsidR="007D670A" w:rsidRDefault="007D670A" w:rsidP="007D670A">
            <w:r>
              <w:t>Categorical</w:t>
            </w:r>
          </w:p>
        </w:tc>
        <w:tc>
          <w:tcPr>
            <w:tcW w:w="2311" w:type="dxa"/>
          </w:tcPr>
          <w:p w:rsidR="007D670A" w:rsidRDefault="007D670A" w:rsidP="007D670A">
            <w:r>
              <w:t>1,2,3,4</w:t>
            </w:r>
          </w:p>
        </w:tc>
        <w:tc>
          <w:tcPr>
            <w:tcW w:w="2251" w:type="dxa"/>
          </w:tcPr>
          <w:p w:rsidR="007D670A" w:rsidRDefault="007D670A" w:rsidP="007D670A"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1</w:t>
            </w:r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=</w:t>
            </w:r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(&lt;33kg), 2</w:t>
            </w:r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=</w:t>
            </w:r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(33-50kg), 3</w:t>
            </w:r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=</w:t>
            </w:r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(51-70kg), 4</w:t>
            </w:r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=</w:t>
            </w:r>
            <w:r>
              <w:rPr>
                <w:rFonts w:ascii="AlbanyAMT,Bold" w:hAnsi="AlbanyAMT,Bold" w:cs="AlbanyAMT,Bold"/>
                <w:b/>
                <w:bCs/>
                <w:sz w:val="16"/>
                <w:szCs w:val="16"/>
              </w:rPr>
              <w:t>(&gt;70kg)</w:t>
            </w:r>
          </w:p>
        </w:tc>
      </w:tr>
      <w:tr w:rsidR="007D670A" w:rsidTr="007D670A">
        <w:tc>
          <w:tcPr>
            <w:tcW w:w="2564" w:type="dxa"/>
          </w:tcPr>
          <w:p w:rsidR="007D670A" w:rsidRDefault="007D670A" w:rsidP="007D670A"/>
        </w:tc>
        <w:tc>
          <w:tcPr>
            <w:tcW w:w="2224" w:type="dxa"/>
          </w:tcPr>
          <w:p w:rsidR="007D670A" w:rsidRDefault="007D670A" w:rsidP="007D670A"/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/>
        </w:tc>
      </w:tr>
      <w:tr w:rsidR="007D670A" w:rsidTr="007D670A">
        <w:tc>
          <w:tcPr>
            <w:tcW w:w="2564" w:type="dxa"/>
          </w:tcPr>
          <w:p w:rsidR="007D670A" w:rsidRDefault="007D670A" w:rsidP="007D670A"/>
        </w:tc>
        <w:tc>
          <w:tcPr>
            <w:tcW w:w="2224" w:type="dxa"/>
          </w:tcPr>
          <w:p w:rsidR="007D670A" w:rsidRDefault="007D670A" w:rsidP="007D670A"/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/>
        </w:tc>
      </w:tr>
      <w:tr w:rsidR="007D670A" w:rsidTr="007D670A">
        <w:tc>
          <w:tcPr>
            <w:tcW w:w="2564" w:type="dxa"/>
          </w:tcPr>
          <w:p w:rsidR="007D670A" w:rsidRDefault="007D670A" w:rsidP="007D670A"/>
        </w:tc>
        <w:tc>
          <w:tcPr>
            <w:tcW w:w="2224" w:type="dxa"/>
          </w:tcPr>
          <w:p w:rsidR="007D670A" w:rsidRDefault="007D670A" w:rsidP="007D670A"/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/>
        </w:tc>
      </w:tr>
      <w:tr w:rsidR="007D670A" w:rsidTr="007D670A">
        <w:tc>
          <w:tcPr>
            <w:tcW w:w="2564" w:type="dxa"/>
          </w:tcPr>
          <w:p w:rsidR="007D670A" w:rsidRDefault="007D670A" w:rsidP="007D670A"/>
        </w:tc>
        <w:tc>
          <w:tcPr>
            <w:tcW w:w="2224" w:type="dxa"/>
          </w:tcPr>
          <w:p w:rsidR="007D670A" w:rsidRDefault="007D670A" w:rsidP="007D670A"/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/>
        </w:tc>
      </w:tr>
      <w:tr w:rsidR="007D670A" w:rsidTr="007D670A">
        <w:tc>
          <w:tcPr>
            <w:tcW w:w="2564" w:type="dxa"/>
          </w:tcPr>
          <w:p w:rsidR="007D670A" w:rsidRDefault="007D670A" w:rsidP="007D670A"/>
        </w:tc>
        <w:tc>
          <w:tcPr>
            <w:tcW w:w="2224" w:type="dxa"/>
          </w:tcPr>
          <w:p w:rsidR="007D670A" w:rsidRDefault="007D670A" w:rsidP="007D670A"/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/>
        </w:tc>
      </w:tr>
      <w:tr w:rsidR="007D670A" w:rsidTr="007D670A">
        <w:tc>
          <w:tcPr>
            <w:tcW w:w="2564" w:type="dxa"/>
          </w:tcPr>
          <w:p w:rsidR="007D670A" w:rsidRDefault="007D670A" w:rsidP="007D670A"/>
        </w:tc>
        <w:tc>
          <w:tcPr>
            <w:tcW w:w="2224" w:type="dxa"/>
          </w:tcPr>
          <w:p w:rsidR="007D670A" w:rsidRDefault="007D670A" w:rsidP="007D670A"/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/>
        </w:tc>
      </w:tr>
      <w:tr w:rsidR="007D670A" w:rsidTr="007D670A">
        <w:tc>
          <w:tcPr>
            <w:tcW w:w="2564" w:type="dxa"/>
          </w:tcPr>
          <w:p w:rsidR="007D670A" w:rsidRDefault="007D670A" w:rsidP="007D670A"/>
        </w:tc>
        <w:tc>
          <w:tcPr>
            <w:tcW w:w="2224" w:type="dxa"/>
          </w:tcPr>
          <w:p w:rsidR="007D670A" w:rsidRDefault="007D670A" w:rsidP="007D670A"/>
        </w:tc>
        <w:tc>
          <w:tcPr>
            <w:tcW w:w="2311" w:type="dxa"/>
          </w:tcPr>
          <w:p w:rsidR="007D670A" w:rsidRDefault="007D670A" w:rsidP="007D670A"/>
        </w:tc>
        <w:tc>
          <w:tcPr>
            <w:tcW w:w="2251" w:type="dxa"/>
          </w:tcPr>
          <w:p w:rsidR="007D670A" w:rsidRDefault="007D670A" w:rsidP="007D670A"/>
        </w:tc>
      </w:tr>
    </w:tbl>
    <w:p w:rsidR="002B2E69" w:rsidRDefault="002B2E69"/>
    <w:sectPr w:rsidR="002B2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banyAMT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FFE"/>
    <w:rsid w:val="000A4527"/>
    <w:rsid w:val="000D2B14"/>
    <w:rsid w:val="002B2E69"/>
    <w:rsid w:val="002C4FFE"/>
    <w:rsid w:val="00325143"/>
    <w:rsid w:val="005835E0"/>
    <w:rsid w:val="007A7CCB"/>
    <w:rsid w:val="007D670A"/>
    <w:rsid w:val="008F5912"/>
    <w:rsid w:val="009515FC"/>
    <w:rsid w:val="00954968"/>
    <w:rsid w:val="00991D8A"/>
    <w:rsid w:val="00A52467"/>
    <w:rsid w:val="00B92601"/>
    <w:rsid w:val="00BC1907"/>
    <w:rsid w:val="00D05AF3"/>
    <w:rsid w:val="00F1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1AC6"/>
  <w15:chartTrackingRefBased/>
  <w15:docId w15:val="{D069E520-89CB-4A8B-9A2F-4DEDFDE16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alibr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467"/>
    <w:pPr>
      <w:spacing w:after="0" w:line="240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9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9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0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27A8B-802F-4A5B-886C-4972B9BFB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 Water, Brittney</dc:creator>
  <cp:keywords/>
  <dc:description/>
  <cp:lastModifiedBy>van de Water, Brittney</cp:lastModifiedBy>
  <cp:revision>2</cp:revision>
  <dcterms:created xsi:type="dcterms:W3CDTF">2018-10-05T06:33:00Z</dcterms:created>
  <dcterms:modified xsi:type="dcterms:W3CDTF">2018-10-05T06:33:00Z</dcterms:modified>
</cp:coreProperties>
</file>